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61"/>
        <w:gridCol w:w="1190"/>
        <w:gridCol w:w="1169"/>
        <w:gridCol w:w="1169"/>
        <w:gridCol w:w="1169"/>
      </w:tblGrid>
      <w:tr w:rsidR="00680F2C" w:rsidTr="00377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4" w:space="0" w:color="auto"/>
            </w:tcBorders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aps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680F2C" w:rsidRPr="00EA5324" w:rsidRDefault="00680F2C" w:rsidP="00377E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5324">
              <w:rPr>
                <w:rFonts w:ascii="Times New Roman" w:hAnsi="Times New Roman" w:cs="Times New Roman"/>
                <w:b w:val="0"/>
                <w:sz w:val="24"/>
                <w:szCs w:val="24"/>
              </w:rPr>
              <w:t>Reg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80F2C" w:rsidRPr="00EA5324" w:rsidRDefault="00680F2C" w:rsidP="00377E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80F2C" w:rsidRPr="00EA5324" w:rsidRDefault="00680F2C" w:rsidP="00377E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80F2C" w:rsidRPr="00EA5324" w:rsidRDefault="00680F2C" w:rsidP="00377E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rge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erican Plaic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tlantic Cod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peli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4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eenland Halibu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hAnsi="Times New Roman" w:cs="Times New Roman"/>
                <w:b w:val="0"/>
                <w:sz w:val="24"/>
                <w:szCs w:val="24"/>
              </w:rPr>
              <w:t>Lanternfish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5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dfish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680F2C" w:rsidTr="00377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horny Skat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</w:tr>
      <w:tr w:rsidR="00680F2C" w:rsidTr="00377E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169" w:type="dxa"/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F2C" w:rsidTr="0037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4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680F2C" w:rsidRPr="00EA5324" w:rsidRDefault="00680F2C" w:rsidP="00377E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</w:tr>
    </w:tbl>
    <w:p w:rsidR="00086889" w:rsidRDefault="00680F2C">
      <w:bookmarkStart w:id="0" w:name="_GoBack"/>
      <w:bookmarkEnd w:id="0"/>
    </w:p>
    <w:sectPr w:rsidR="00086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F2C"/>
    <w:rsid w:val="00534340"/>
    <w:rsid w:val="00680F2C"/>
    <w:rsid w:val="0076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BAD50C-270D-4591-83DA-CA976B4F0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F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80F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ine Institute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Krumsick</dc:creator>
  <cp:keywords/>
  <dc:description/>
  <cp:lastModifiedBy>Kyle Krumsick</cp:lastModifiedBy>
  <cp:revision>1</cp:revision>
  <dcterms:created xsi:type="dcterms:W3CDTF">2019-04-10T13:56:00Z</dcterms:created>
  <dcterms:modified xsi:type="dcterms:W3CDTF">2019-04-10T13:57:00Z</dcterms:modified>
</cp:coreProperties>
</file>